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</w:rPr>
        <w:t>. GO term annotation for sample BNFW</w:t>
      </w:r>
    </w:p>
    <w:tbl>
      <w:tblPr>
        <w:tblStyle w:val="TableGridLight1"/>
        <w:tblW w:w="911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402"/>
        <w:gridCol w:w="4642"/>
        <w:gridCol w:w="2157"/>
        <w:gridCol w:w="908"/>
      </w:tblGrid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15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 proc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71973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-type flagellar cell motil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7184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component organization or biogenesi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71103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conformation chang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545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redox homeostasi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65003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romolecular complex assembl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226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ron-sulfur cluster assembl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700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complex assembl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15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abolic proc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5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21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uminescenc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O:000905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biosynthetic proc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29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700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biotic biosynthetic proc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403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xin biosynthetic proc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259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metabolic proc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07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 metabolic proc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351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, DNA-templated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97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bohydrate metabolic proc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091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ration of precursor metabolites and energ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629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pid metabolic proc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594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anogenesi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807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trogen compound metabolic proc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8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31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ylation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5979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tosynthesi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50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olysi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4281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molecule metabolic proc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4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41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lation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715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adhesion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457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fol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716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 transduction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016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elay signal transduction syste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607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biotic stimulu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62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abiotic stimulu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2221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chemica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95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str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37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orum sens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28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DNA repair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80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nitrogen utilization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22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metabolic proc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40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hogenesi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393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orulation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81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port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28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03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proces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671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entry into host cel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_proces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57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component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576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tracellular region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61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wal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276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m-negative-bacterium-type cell wal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02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bran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7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867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uter membran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2597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plasmic spac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122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insic to membran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89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trinsic component of membran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886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sma membran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62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acellular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737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plas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190249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alytic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317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etyl-CoA carboxylase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349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flavin synthase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346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trate lyase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319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-binding cassette (ABC) transporter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001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pyruvate hydratase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341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-galactosidase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00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ybdopterin synthase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199020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xidoreductase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320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helicase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257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98796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brane protein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469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on-transporting two-sector ATPase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839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asome core complex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87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tubul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850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 recognition particl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28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type flagellu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84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69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727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trachromosomal circular DNA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63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u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579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ylakoid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01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ion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_compon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367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 function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209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oxidant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4601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oxid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382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alytic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5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787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drol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233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ptid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791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at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7111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side-triphosphat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05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ectron carrier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853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omer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87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g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829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491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xidoreduct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35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015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ombin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4803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pos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017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idoxal phosphate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84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tamin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0246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bohydrate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6906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rapyrrole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3167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on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51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597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ino acid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687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al ion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65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nicillin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066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enzyme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1536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ron-sulfur cluster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3676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ic acid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69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0166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tide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0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13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 factor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370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 factor activity, sequence-specific DNA bindin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521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porter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9048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ug transporter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74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fer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73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301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n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6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779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tidyltransferase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4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4871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 transducer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2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487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eptor activity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1</w:t>
            </w:r>
          </w:p>
        </w:tc>
      </w:tr>
      <w:tr>
        <w:trPr>
          <w:trHeight w:val="288" w:hRule="atLeast"/>
        </w:trPr>
        <w:tc>
          <w:tcPr>
            <w:tcW w:w="1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373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ructural constituent of ribosom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ecular_func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be3a68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be3a68"/>
    <w:pPr>
      <w:spacing w:after="0" w:line="240" w:lineRule="auto"/>
    </w:pPr>
    <w:tblPr>
      <w:tblInd w:w="0" w:type="dxa"/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6.4.7.2$Linux_X86_64 LibreOffice_project/40$Build-2</Application>
  <Pages>5</Pages>
  <Words>1004</Words>
  <Characters>5729</Characters>
  <CharactersWithSpaces>6720</CharactersWithSpaces>
  <Paragraphs>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20:29:00Z</dcterms:created>
  <dc:creator>USER</dc:creator>
  <dc:description/>
  <dc:language>en-US</dc:language>
  <cp:lastModifiedBy/>
  <dcterms:modified xsi:type="dcterms:W3CDTF">2024-05-19T14:02:3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